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horzAnchor="margin" w:tblpY="1005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5"/>
        <w:gridCol w:w="1812"/>
        <w:gridCol w:w="1642"/>
        <w:gridCol w:w="1842"/>
        <w:gridCol w:w="973"/>
      </w:tblGrid>
      <w:tr w:rsidR="00E624EA" w:rsidTr="00E616B7">
        <w:trPr>
          <w:trHeight w:val="515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624EA" w:rsidRPr="00F37C73" w:rsidRDefault="00E624EA" w:rsidP="00FE5C4C">
            <w:pPr>
              <w:jc w:val="center"/>
              <w:rPr>
                <w:b/>
              </w:rPr>
            </w:pPr>
            <w:proofErr w:type="spellStart"/>
            <w:r w:rsidRPr="00F37C73">
              <w:rPr>
                <w:b/>
              </w:rPr>
              <w:t>Characteristic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624EA" w:rsidRPr="00F37C73" w:rsidRDefault="00E624EA" w:rsidP="00FE5C4C">
            <w:pPr>
              <w:jc w:val="center"/>
              <w:rPr>
                <w:b/>
              </w:rPr>
            </w:pPr>
            <w:proofErr w:type="spellStart"/>
            <w:r w:rsidRPr="00F37C73">
              <w:rPr>
                <w:b/>
              </w:rPr>
              <w:t>Control</w:t>
            </w:r>
            <w:proofErr w:type="spellEnd"/>
            <w:r w:rsidRPr="00F37C73">
              <w:rPr>
                <w:b/>
              </w:rPr>
              <w:t xml:space="preserve"> </w:t>
            </w:r>
            <w:proofErr w:type="spellStart"/>
            <w:r w:rsidRPr="00F37C73">
              <w:rPr>
                <w:b/>
              </w:rPr>
              <w:t>Subjects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624EA" w:rsidRPr="00F37C73" w:rsidRDefault="00085BA7" w:rsidP="00FE5C4C">
            <w:pPr>
              <w:jc w:val="center"/>
              <w:rPr>
                <w:b/>
              </w:rPr>
            </w:pPr>
            <w:r>
              <w:rPr>
                <w:b/>
              </w:rPr>
              <w:t>NDR</w:t>
            </w:r>
            <w:r w:rsidR="00E624EA" w:rsidRPr="00F37C73">
              <w:rPr>
                <w:b/>
              </w:rPr>
              <w:t xml:space="preserve"> </w:t>
            </w:r>
            <w:proofErr w:type="spellStart"/>
            <w:r w:rsidR="00E624EA" w:rsidRPr="00F37C73">
              <w:rPr>
                <w:b/>
              </w:rPr>
              <w:t>subjects</w:t>
            </w:r>
            <w:proofErr w:type="spellEnd"/>
          </w:p>
        </w:tc>
        <w:tc>
          <w:tcPr>
            <w:tcW w:w="187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624EA" w:rsidRPr="00F37C73" w:rsidRDefault="00085BA7" w:rsidP="00FE5C4C">
            <w:pPr>
              <w:jc w:val="center"/>
              <w:rPr>
                <w:b/>
              </w:rPr>
            </w:pPr>
            <w:r>
              <w:rPr>
                <w:b/>
              </w:rPr>
              <w:t>DR</w:t>
            </w:r>
            <w:r w:rsidR="00E624EA" w:rsidRPr="00F37C73">
              <w:rPr>
                <w:b/>
              </w:rPr>
              <w:t xml:space="preserve"> </w:t>
            </w:r>
            <w:proofErr w:type="spellStart"/>
            <w:r w:rsidR="00E624EA" w:rsidRPr="00F37C73">
              <w:rPr>
                <w:b/>
              </w:rPr>
              <w:t>subject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EECE1" w:themeFill="background2"/>
          </w:tcPr>
          <w:p w:rsidR="00E624EA" w:rsidRPr="00F37C73" w:rsidRDefault="00E624EA" w:rsidP="00FE5C4C">
            <w:pPr>
              <w:ind w:right="-108"/>
              <w:rPr>
                <w:b/>
              </w:rPr>
            </w:pPr>
            <w:r w:rsidRPr="00F37C73">
              <w:rPr>
                <w:b/>
              </w:rPr>
              <w:t xml:space="preserve">P </w:t>
            </w:r>
            <w:proofErr w:type="spellStart"/>
            <w:r w:rsidRPr="00F37C73">
              <w:rPr>
                <w:b/>
              </w:rPr>
              <w:t>value</w:t>
            </w:r>
            <w:proofErr w:type="spellEnd"/>
          </w:p>
        </w:tc>
      </w:tr>
      <w:tr w:rsidR="00E624EA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F37C73" w:rsidRDefault="00E624EA" w:rsidP="00FE5C4C">
            <w:pPr>
              <w:spacing w:line="360" w:lineRule="auto"/>
              <w:rPr>
                <w:sz w:val="20"/>
                <w:szCs w:val="20"/>
              </w:rPr>
            </w:pPr>
            <w:r w:rsidRPr="00F37C73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F37C73" w:rsidRDefault="00085BA7" w:rsidP="00FE5C4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F37C73" w:rsidRDefault="009B6D77" w:rsidP="00FE5C4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F37C73" w:rsidRDefault="009B6D77" w:rsidP="00FE5C4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F37C73" w:rsidRDefault="00E624EA" w:rsidP="00FE5C4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624EA" w:rsidRPr="00BF0AF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F37C73" w:rsidRDefault="00E624EA" w:rsidP="00FE5C4C">
            <w:pPr>
              <w:spacing w:line="360" w:lineRule="auto"/>
              <w:rPr>
                <w:sz w:val="20"/>
                <w:szCs w:val="20"/>
              </w:rPr>
            </w:pPr>
            <w:r w:rsidRPr="00F37C73">
              <w:rPr>
                <w:sz w:val="20"/>
                <w:szCs w:val="20"/>
              </w:rPr>
              <w:t>Age (</w:t>
            </w:r>
            <w:proofErr w:type="spellStart"/>
            <w:r w:rsidRPr="00F37C73">
              <w:rPr>
                <w:sz w:val="20"/>
                <w:szCs w:val="20"/>
              </w:rPr>
              <w:t>years</w:t>
            </w:r>
            <w:proofErr w:type="spellEnd"/>
            <w:r w:rsidRPr="00F37C73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BF0AF7" w:rsidP="00BF0AF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bookmarkStart w:id="0" w:name="OLE_LINK1"/>
            <w:r w:rsidRPr="00BF0AF7">
              <w:rPr>
                <w:sz w:val="20"/>
                <w:szCs w:val="20"/>
                <w:lang w:val="en-US"/>
              </w:rPr>
              <w:t>54.</w:t>
            </w:r>
            <w:r>
              <w:rPr>
                <w:sz w:val="20"/>
                <w:szCs w:val="20"/>
                <w:lang w:val="en-US"/>
              </w:rPr>
              <w:t>2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bookmarkEnd w:id="0"/>
            <w:r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BF0AF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9B6D77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6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r w:rsidR="009B6D77">
              <w:rPr>
                <w:sz w:val="20"/>
                <w:szCs w:val="20"/>
                <w:lang w:val="en-US"/>
              </w:rPr>
              <w:t>8.95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BF0AF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</w:t>
            </w:r>
            <w:r w:rsidR="009B6D77">
              <w:rPr>
                <w:sz w:val="20"/>
                <w:szCs w:val="20"/>
                <w:lang w:val="en-US"/>
              </w:rPr>
              <w:t>3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BF0AF7" w:rsidRDefault="000D3FF6" w:rsidP="00FE5C4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 w:rsidR="00E624EA" w:rsidRPr="00BF0AF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BF0AF7" w:rsidRDefault="00085BA7" w:rsidP="00FE5C4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0AF7">
              <w:rPr>
                <w:sz w:val="20"/>
                <w:szCs w:val="20"/>
                <w:lang w:val="en-US"/>
              </w:rPr>
              <w:t>Gender (male/femal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C73" w:rsidRPr="00BF0AF7" w:rsidRDefault="000D3FF6" w:rsidP="00FE5C4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/27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9B6D7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0D3FF6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0D3FF6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/3</w:t>
            </w:r>
            <w:r w:rsidR="009B6D7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BF0AF7" w:rsidRDefault="00E616B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9B6D77">
              <w:rPr>
                <w:sz w:val="20"/>
                <w:szCs w:val="20"/>
                <w:lang w:val="en-US"/>
              </w:rPr>
              <w:t>02*</w:t>
            </w:r>
          </w:p>
        </w:tc>
      </w:tr>
      <w:tr w:rsidR="00E624EA" w:rsidRPr="00BF0AF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BF0AF7" w:rsidRDefault="00085BA7" w:rsidP="00FE5C4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B6D77">
              <w:rPr>
                <w:sz w:val="20"/>
                <w:szCs w:val="20"/>
                <w:lang w:val="en-US"/>
              </w:rPr>
              <w:t>Course of disease (yea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E616B7" w:rsidP="00FE5C4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9B6D7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6950C6" w:rsidRPr="00BF0AF7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4EA" w:rsidRPr="00BF0AF7" w:rsidRDefault="006950C6" w:rsidP="00FE5C4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24EA" w:rsidRPr="00BF0AF7" w:rsidRDefault="006950C6" w:rsidP="00FE5C4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05DD4">
              <w:rPr>
                <w:sz w:val="20"/>
                <w:szCs w:val="20"/>
              </w:rPr>
              <w:t>&lt;0.0001*</w:t>
            </w:r>
          </w:p>
        </w:tc>
      </w:tr>
      <w:tr w:rsidR="00085BA7" w:rsidRPr="00BF0AF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BF0AF7" w:rsidRDefault="00085BA7" w:rsidP="00085BA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F0AF7">
              <w:rPr>
                <w:rFonts w:eastAsia="TimesNewRomanPSMT" w:cs="TimesNewRomanPSMT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026247" w:rsidP="00085BA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02624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9B6D7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02624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9B6D7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026247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  <w:r w:rsidR="009B6D77">
              <w:rPr>
                <w:sz w:val="20"/>
                <w:szCs w:val="20"/>
                <w:lang w:val="en-US"/>
              </w:rPr>
              <w:t>1</w:t>
            </w:r>
          </w:p>
        </w:tc>
      </w:tr>
      <w:tr w:rsidR="00085BA7" w:rsidRPr="00BF0AF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9B6D77" w:rsidRDefault="00085BA7" w:rsidP="00085BA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B6D77">
              <w:rPr>
                <w:sz w:val="20"/>
                <w:szCs w:val="20"/>
                <w:lang w:val="en-US"/>
              </w:rPr>
              <w:t xml:space="preserve">Current </w:t>
            </w:r>
            <w:r w:rsidR="00026247" w:rsidRPr="009B6D77">
              <w:rPr>
                <w:sz w:val="20"/>
                <w:szCs w:val="20"/>
                <w:lang w:val="en-US"/>
              </w:rPr>
              <w:t xml:space="preserve"> </w:t>
            </w:r>
            <w:r w:rsidRPr="009B6D77">
              <w:rPr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D51736" w:rsidP="00085BA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9B6D77" w:rsidP="00085BA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D5173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F0AF7" w:rsidRDefault="00D51736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9B6D7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BF0AF7" w:rsidRDefault="00D51736" w:rsidP="009B6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9B6D77">
              <w:rPr>
                <w:sz w:val="20"/>
                <w:szCs w:val="20"/>
                <w:lang w:val="en-US"/>
              </w:rPr>
              <w:t>1</w:t>
            </w:r>
            <w:r w:rsidR="00B42222" w:rsidRPr="00805DD4">
              <w:rPr>
                <w:sz w:val="20"/>
                <w:szCs w:val="20"/>
              </w:rPr>
              <w:t>*</w:t>
            </w:r>
          </w:p>
        </w:tc>
      </w:tr>
      <w:tr w:rsidR="00085BA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085BA7" w:rsidRDefault="00085BA7" w:rsidP="00085BA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85BA7">
              <w:rPr>
                <w:sz w:val="20"/>
                <w:szCs w:val="20"/>
              </w:rPr>
              <w:t>Kidney</w:t>
            </w:r>
            <w:proofErr w:type="spellEnd"/>
            <w:r w:rsidRPr="00085BA7">
              <w:rPr>
                <w:sz w:val="20"/>
                <w:szCs w:val="20"/>
              </w:rPr>
              <w:t xml:space="preserve"> </w:t>
            </w:r>
            <w:proofErr w:type="spellStart"/>
            <w:r w:rsidRPr="00085BA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164820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164820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CB295D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F37C73" w:rsidRDefault="00164820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B295D">
              <w:rPr>
                <w:sz w:val="20"/>
                <w:szCs w:val="20"/>
              </w:rPr>
              <w:t>67</w:t>
            </w:r>
          </w:p>
        </w:tc>
      </w:tr>
      <w:tr w:rsidR="00085BA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085BA7" w:rsidRDefault="00085BA7" w:rsidP="00085BA7">
            <w:pPr>
              <w:spacing w:line="360" w:lineRule="auto"/>
              <w:rPr>
                <w:sz w:val="20"/>
                <w:szCs w:val="20"/>
              </w:rPr>
            </w:pPr>
            <w:r w:rsidRPr="00085BA7">
              <w:rPr>
                <w:rFonts w:eastAsia="TimesNewRomanPSMT" w:cs="TimesNewRomanPSMT"/>
                <w:sz w:val="20"/>
                <w:szCs w:val="20"/>
              </w:rPr>
              <w:t xml:space="preserve">Cardiovascular </w:t>
            </w:r>
            <w:proofErr w:type="spellStart"/>
            <w:r w:rsidRPr="00085BA7">
              <w:rPr>
                <w:rFonts w:eastAsia="TimesNewRomanPSMT" w:cs="TimesNewRomanPSMT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164820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164820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CB295D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F37C73" w:rsidRDefault="00164820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B295D">
              <w:rPr>
                <w:sz w:val="20"/>
                <w:szCs w:val="20"/>
              </w:rPr>
              <w:t>53</w:t>
            </w:r>
          </w:p>
        </w:tc>
      </w:tr>
      <w:tr w:rsidR="00085BA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085BA7" w:rsidRDefault="00900B1E" w:rsidP="00085BA7">
            <w:pPr>
              <w:spacing w:line="360" w:lineRule="auto"/>
              <w:rPr>
                <w:sz w:val="20"/>
                <w:szCs w:val="20"/>
              </w:rPr>
            </w:pPr>
            <w:r w:rsidRPr="00580492">
              <w:rPr>
                <w:sz w:val="20"/>
                <w:szCs w:val="20"/>
              </w:rPr>
              <w:t>BMI</w:t>
            </w:r>
            <w:r w:rsidR="006950C6" w:rsidRPr="00580492">
              <w:rPr>
                <w:sz w:val="20"/>
                <w:szCs w:val="20"/>
              </w:rPr>
              <w:t xml:space="preserve"> </w:t>
            </w:r>
            <w:r w:rsidR="00580492" w:rsidRPr="00580492">
              <w:rPr>
                <w:sz w:val="20"/>
                <w:szCs w:val="20"/>
              </w:rPr>
              <w:t>(kg/m</w:t>
            </w:r>
            <w:r w:rsidR="00580492" w:rsidRPr="00580492">
              <w:rPr>
                <w:sz w:val="20"/>
                <w:szCs w:val="20"/>
                <w:vertAlign w:val="superscript"/>
              </w:rPr>
              <w:t>2</w:t>
            </w:r>
            <w:r w:rsidR="00580492" w:rsidRPr="00580492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580492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580492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B295D">
              <w:rPr>
                <w:sz w:val="20"/>
                <w:szCs w:val="20"/>
              </w:rPr>
              <w:t>9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r w:rsidR="00CB295D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.</w:t>
            </w:r>
            <w:r w:rsidR="00CB295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F37C73" w:rsidRDefault="00580492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  <w:r w:rsidRPr="00BF0AF7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F37C73" w:rsidRDefault="00580492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B295D">
              <w:rPr>
                <w:sz w:val="20"/>
                <w:szCs w:val="20"/>
              </w:rPr>
              <w:t>19</w:t>
            </w:r>
          </w:p>
        </w:tc>
      </w:tr>
      <w:tr w:rsidR="00085BA7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F37C73" w:rsidRDefault="00085BA7" w:rsidP="00085BA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85BA7" w:rsidRPr="00805DD4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B42222" w:rsidRDefault="00085BA7" w:rsidP="00085BA7">
            <w:pPr>
              <w:spacing w:line="360" w:lineRule="auto"/>
              <w:rPr>
                <w:b/>
              </w:rPr>
            </w:pPr>
            <w:proofErr w:type="spellStart"/>
            <w:r w:rsidRPr="00B42222">
              <w:rPr>
                <w:b/>
              </w:rPr>
              <w:t>Medic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805DD4" w:rsidRDefault="00085BA7" w:rsidP="00085BA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085BA7" w:rsidRPr="00805DD4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B42222" w:rsidRDefault="00B42222" w:rsidP="00085BA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42222">
              <w:rPr>
                <w:sz w:val="20"/>
                <w:szCs w:val="20"/>
              </w:rPr>
              <w:t>Biguanides</w:t>
            </w:r>
            <w:proofErr w:type="spellEnd"/>
            <w:r w:rsidR="00085BA7" w:rsidRPr="00B4222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CB295D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B42222" w:rsidRPr="00B42222">
              <w:rPr>
                <w:sz w:val="20"/>
                <w:szCs w:val="20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CB295D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B42222" w:rsidRPr="00B42222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805DD4" w:rsidRDefault="00085BA7" w:rsidP="00085BA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085BA7" w:rsidRPr="00805DD4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B42222" w:rsidRDefault="00B42222" w:rsidP="00B42222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42222">
              <w:rPr>
                <w:sz w:val="20"/>
                <w:szCs w:val="20"/>
              </w:rPr>
              <w:t>Sulfonylureas</w:t>
            </w:r>
            <w:proofErr w:type="spellEnd"/>
            <w:r w:rsidR="00085BA7" w:rsidRPr="00B4222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B42222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42222">
              <w:rPr>
                <w:sz w:val="20"/>
                <w:szCs w:val="20"/>
              </w:rPr>
              <w:t>2</w:t>
            </w:r>
            <w:r w:rsidR="00CB295D">
              <w:rPr>
                <w:sz w:val="20"/>
                <w:szCs w:val="20"/>
              </w:rPr>
              <w:t>5</w:t>
            </w:r>
            <w:r w:rsidRPr="00B42222">
              <w:rPr>
                <w:sz w:val="20"/>
                <w:szCs w:val="20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CB295D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="00B42222" w:rsidRPr="00B4222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B42222" w:rsidRPr="00B42222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805DD4" w:rsidRDefault="00085BA7" w:rsidP="00085BA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085BA7" w:rsidRPr="00805DD4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B42222" w:rsidRDefault="00B42222" w:rsidP="00085BA7">
            <w:pPr>
              <w:spacing w:line="360" w:lineRule="auto"/>
              <w:rPr>
                <w:sz w:val="20"/>
                <w:szCs w:val="20"/>
              </w:rPr>
            </w:pPr>
            <w:r w:rsidRPr="00B42222">
              <w:rPr>
                <w:sz w:val="20"/>
                <w:szCs w:val="20"/>
              </w:rPr>
              <w:t xml:space="preserve">SGLT2 </w:t>
            </w:r>
            <w:proofErr w:type="spellStart"/>
            <w:r w:rsidRPr="00B42222">
              <w:rPr>
                <w:sz w:val="20"/>
                <w:szCs w:val="20"/>
              </w:rPr>
              <w:t>Inhibitors</w:t>
            </w:r>
            <w:proofErr w:type="spellEnd"/>
            <w:r w:rsidR="00085BA7" w:rsidRPr="00B4222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085BA7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CB295D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42222" w:rsidRPr="00B42222">
              <w:rPr>
                <w:sz w:val="20"/>
                <w:szCs w:val="20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BA7" w:rsidRPr="00B42222" w:rsidRDefault="00B42222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B42222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5BA7" w:rsidRPr="00805DD4" w:rsidRDefault="00085BA7" w:rsidP="00085BA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B42222" w:rsidRPr="00805DD4" w:rsidTr="00E616B7">
        <w:trPr>
          <w:trHeight w:val="24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B42222" w:rsidRPr="00B42222" w:rsidRDefault="00B42222" w:rsidP="00085BA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42222">
              <w:rPr>
                <w:sz w:val="20"/>
                <w:szCs w:val="20"/>
              </w:rPr>
              <w:t>Insuli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222" w:rsidRPr="00B42222" w:rsidRDefault="00B42222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222" w:rsidRPr="00B42222" w:rsidRDefault="00B42222" w:rsidP="00CB29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42222">
              <w:rPr>
                <w:sz w:val="20"/>
                <w:szCs w:val="20"/>
              </w:rPr>
              <w:t>1</w:t>
            </w:r>
            <w:r w:rsidR="00CB295D">
              <w:rPr>
                <w:sz w:val="20"/>
                <w:szCs w:val="20"/>
              </w:rPr>
              <w:t>0</w:t>
            </w:r>
            <w:r w:rsidRPr="00B42222">
              <w:rPr>
                <w:sz w:val="20"/>
                <w:szCs w:val="20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2222" w:rsidRPr="00B42222" w:rsidRDefault="00CB295D" w:rsidP="00085BA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</w:t>
            </w:r>
            <w:r w:rsidR="00B42222" w:rsidRPr="00B42222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42222" w:rsidRPr="00805DD4" w:rsidRDefault="00B42222" w:rsidP="00085BA7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</w:tbl>
    <w:p w:rsidR="004E513B" w:rsidRDefault="00FE5C4C" w:rsidP="00FF734B">
      <w:pPr>
        <w:ind w:hanging="142"/>
        <w:rPr>
          <w:rFonts w:cs="AdvP403A40"/>
          <w:sz w:val="24"/>
          <w:szCs w:val="24"/>
          <w:lang w:val="en-US"/>
        </w:rPr>
      </w:pPr>
      <w:proofErr w:type="gramStart"/>
      <w:r w:rsidRPr="00BF3DFF">
        <w:rPr>
          <w:b/>
          <w:sz w:val="24"/>
          <w:szCs w:val="24"/>
          <w:lang w:val="en-US"/>
        </w:rPr>
        <w:t>Table 1.</w:t>
      </w:r>
      <w:proofErr w:type="gramEnd"/>
      <w:r w:rsidRPr="00FE5C4C">
        <w:rPr>
          <w:sz w:val="24"/>
          <w:szCs w:val="24"/>
          <w:lang w:val="en-US"/>
        </w:rPr>
        <w:t xml:space="preserve"> </w:t>
      </w:r>
      <w:proofErr w:type="gramStart"/>
      <w:r w:rsidRPr="00FE5C4C">
        <w:rPr>
          <w:rFonts w:cs="AdvP403A40"/>
          <w:sz w:val="24"/>
          <w:szCs w:val="24"/>
          <w:lang w:val="en-US"/>
        </w:rPr>
        <w:t>Clinical characteristics of the patients.</w:t>
      </w:r>
      <w:proofErr w:type="gramEnd"/>
    </w:p>
    <w:p w:rsidR="00FF734B" w:rsidRDefault="00FF734B" w:rsidP="00FF734B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  <w:lang w:val="en-US"/>
        </w:rPr>
      </w:pPr>
    </w:p>
    <w:p w:rsidR="00FF734B" w:rsidRDefault="00FF734B" w:rsidP="00FF734B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  <w:lang w:val="en-US"/>
        </w:rPr>
      </w:pPr>
    </w:p>
    <w:p w:rsidR="00FF734B" w:rsidRDefault="00FF734B" w:rsidP="00FF734B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  <w:lang w:val="en-US"/>
        </w:rPr>
      </w:pPr>
    </w:p>
    <w:p w:rsidR="00723CD4" w:rsidRPr="00723CD4" w:rsidRDefault="00723CD4" w:rsidP="00723CD4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cs="AdvP403A40"/>
          <w:sz w:val="20"/>
          <w:szCs w:val="20"/>
          <w:lang w:val="en-US"/>
        </w:rPr>
      </w:pPr>
      <w:r w:rsidRPr="00805DD4">
        <w:rPr>
          <w:rFonts w:cs="AdvP403A40"/>
          <w:sz w:val="20"/>
          <w:szCs w:val="20"/>
          <w:lang w:val="en-US"/>
        </w:rPr>
        <w:t>* P&lt;0.05</w:t>
      </w:r>
    </w:p>
    <w:sectPr w:rsidR="00723CD4" w:rsidRPr="00723CD4" w:rsidSect="004E51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B115FD"/>
    <w:multiLevelType w:val="hybridMultilevel"/>
    <w:tmpl w:val="A586A582"/>
    <w:lvl w:ilvl="0" w:tplc="D6B6B35E">
      <w:start w:val="1"/>
      <w:numFmt w:val="bullet"/>
      <w:lvlText w:val=""/>
      <w:lvlJc w:val="left"/>
      <w:pPr>
        <w:ind w:left="218" w:hanging="360"/>
      </w:pPr>
      <w:rPr>
        <w:rFonts w:ascii="Symbol" w:eastAsiaTheme="minorHAnsi" w:hAnsi="Symbol" w:cs="AdvP403A40" w:hint="default"/>
      </w:rPr>
    </w:lvl>
    <w:lvl w:ilvl="1" w:tplc="0416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">
    <w:nsid w:val="5F6E474D"/>
    <w:multiLevelType w:val="hybridMultilevel"/>
    <w:tmpl w:val="C076E3E2"/>
    <w:lvl w:ilvl="0" w:tplc="70E20666">
      <w:start w:val="1"/>
      <w:numFmt w:val="bullet"/>
      <w:lvlText w:val=""/>
      <w:lvlJc w:val="left"/>
      <w:pPr>
        <w:ind w:left="218" w:hanging="360"/>
      </w:pPr>
      <w:rPr>
        <w:rFonts w:ascii="Symbol" w:eastAsiaTheme="minorHAnsi" w:hAnsi="Symbol" w:cs="AdvP403A40" w:hint="default"/>
      </w:rPr>
    </w:lvl>
    <w:lvl w:ilvl="1" w:tplc="0416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50F56"/>
    <w:rsid w:val="00024108"/>
    <w:rsid w:val="00026247"/>
    <w:rsid w:val="000311FE"/>
    <w:rsid w:val="00042D7F"/>
    <w:rsid w:val="00085BA7"/>
    <w:rsid w:val="000B5DC3"/>
    <w:rsid w:val="000D3FF6"/>
    <w:rsid w:val="00106862"/>
    <w:rsid w:val="00147B53"/>
    <w:rsid w:val="00164820"/>
    <w:rsid w:val="001A06EB"/>
    <w:rsid w:val="00262881"/>
    <w:rsid w:val="003667EA"/>
    <w:rsid w:val="003B56A5"/>
    <w:rsid w:val="004359B9"/>
    <w:rsid w:val="004372E9"/>
    <w:rsid w:val="0047301A"/>
    <w:rsid w:val="004E513B"/>
    <w:rsid w:val="00580492"/>
    <w:rsid w:val="006950C6"/>
    <w:rsid w:val="00723CD4"/>
    <w:rsid w:val="00762043"/>
    <w:rsid w:val="007A7A48"/>
    <w:rsid w:val="00805DD4"/>
    <w:rsid w:val="008C5409"/>
    <w:rsid w:val="00900B1E"/>
    <w:rsid w:val="009B6D77"/>
    <w:rsid w:val="009D1520"/>
    <w:rsid w:val="009D756F"/>
    <w:rsid w:val="00A64ECF"/>
    <w:rsid w:val="00A735EC"/>
    <w:rsid w:val="00AC53C8"/>
    <w:rsid w:val="00B42222"/>
    <w:rsid w:val="00BD6AD8"/>
    <w:rsid w:val="00BF0AF7"/>
    <w:rsid w:val="00BF3DFF"/>
    <w:rsid w:val="00CB295D"/>
    <w:rsid w:val="00D3522E"/>
    <w:rsid w:val="00D51736"/>
    <w:rsid w:val="00DD3527"/>
    <w:rsid w:val="00E50F56"/>
    <w:rsid w:val="00E616B7"/>
    <w:rsid w:val="00E624EA"/>
    <w:rsid w:val="00F37C73"/>
    <w:rsid w:val="00FE347D"/>
    <w:rsid w:val="00FE5C4C"/>
    <w:rsid w:val="00FF7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A06E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723C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kaneto</dc:creator>
  <cp:lastModifiedBy>cmkaneto</cp:lastModifiedBy>
  <cp:revision>2</cp:revision>
  <dcterms:created xsi:type="dcterms:W3CDTF">2018-08-31T16:17:00Z</dcterms:created>
  <dcterms:modified xsi:type="dcterms:W3CDTF">2018-08-31T16:17:00Z</dcterms:modified>
</cp:coreProperties>
</file>